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6092A" w14:textId="4D1E315E" w:rsidR="00AA385C" w:rsidRPr="00757F1F" w:rsidRDefault="00C41A8A" w:rsidP="00757F1F">
      <w:pPr>
        <w:pStyle w:val="Heading1"/>
        <w:rPr>
          <w:lang w:val="en-US" w:eastAsia="el-GR"/>
        </w:rPr>
      </w:pPr>
      <w:r>
        <w:rPr>
          <w:lang w:val="en-US" w:eastAsia="el-GR"/>
        </w:rPr>
        <w:t xml:space="preserve">Multimedia </w:t>
      </w:r>
      <w:r w:rsidR="00AA385C" w:rsidRPr="000056A8">
        <w:rPr>
          <w:lang w:val="en-US" w:eastAsia="el-GR"/>
        </w:rPr>
        <w:t>Appendix</w:t>
      </w:r>
      <w:r>
        <w:rPr>
          <w:lang w:val="en-US" w:eastAsia="el-GR"/>
        </w:rPr>
        <w:t xml:space="preserve"> 1</w:t>
      </w:r>
      <w:r w:rsidR="00757F1F">
        <w:rPr>
          <w:lang w:val="en-US" w:eastAsia="el-GR"/>
        </w:rPr>
        <w:t xml:space="preserve">: </w:t>
      </w:r>
      <w:r w:rsidR="00757F1F" w:rsidRPr="00A11AFB">
        <w:rPr>
          <w:szCs w:val="24"/>
        </w:rPr>
        <w:t xml:space="preserve">Summary of the major </w:t>
      </w:r>
      <w:r w:rsidR="00757F1F" w:rsidRPr="00A11AFB">
        <w:rPr>
          <w:iCs/>
          <w:szCs w:val="24"/>
        </w:rPr>
        <w:t>electrocardiogram</w:t>
      </w:r>
      <w:r w:rsidR="00757F1F" w:rsidRPr="00A11AFB">
        <w:rPr>
          <w:szCs w:val="24"/>
        </w:rPr>
        <w:t xml:space="preserve"> databases.</w:t>
      </w: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1276"/>
        <w:gridCol w:w="992"/>
        <w:gridCol w:w="1134"/>
        <w:gridCol w:w="1134"/>
        <w:gridCol w:w="1677"/>
      </w:tblGrid>
      <w:tr w:rsidR="00AA385C" w:rsidRPr="00BF6630" w14:paraId="2CE3E9F4" w14:textId="77777777" w:rsidTr="00876E1C">
        <w:trPr>
          <w:trHeight w:val="300"/>
        </w:trPr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4C93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bookmarkStart w:id="0" w:name="OLE_LINK1"/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datab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85B6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enrollment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5694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no. 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6633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no. recordin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84BA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ECG syst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9104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d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F7D4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sample rat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874C1" w14:textId="77777777" w:rsidR="00AA385C" w:rsidRPr="003E68A7" w:rsidRDefault="00AA385C" w:rsidP="00876E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</w:pPr>
            <w:r w:rsidRPr="003E68A7">
              <w:rPr>
                <w:rFonts w:eastAsia="Times New Roman"/>
                <w:b/>
                <w:bCs/>
                <w:color w:val="000000"/>
                <w:szCs w:val="24"/>
                <w:lang w:eastAsia="el-GR"/>
              </w:rPr>
              <w:t>content</w:t>
            </w:r>
          </w:p>
        </w:tc>
      </w:tr>
      <w:tr w:rsidR="00AA385C" w:rsidRPr="00BF6630" w14:paraId="44CC70E4" w14:textId="77777777" w:rsidTr="00876E1C">
        <w:trPr>
          <w:trHeight w:val="1800"/>
        </w:trPr>
        <w:tc>
          <w:tcPr>
            <w:tcW w:w="1418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075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2011 Physionet/CinC Challeng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4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617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6D5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7AE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BBE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11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 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A6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 Hz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89AC6E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ECG quality assessment</w:t>
            </w:r>
          </w:p>
        </w:tc>
      </w:tr>
      <w:tr w:rsidR="00AA385C" w:rsidRPr="00136EE2" w14:paraId="13CE03F2" w14:textId="77777777" w:rsidTr="00876E1C">
        <w:trPr>
          <w:trHeight w:val="15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13BBC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013 Physionet/CinC Challenge [5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98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1D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FE2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D12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08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8B7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 k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1806E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fetal QRS and QT interval annotations</w:t>
            </w:r>
          </w:p>
        </w:tc>
      </w:tr>
      <w:tr w:rsidR="00AA385C" w:rsidRPr="00BF6630" w14:paraId="290875FF" w14:textId="77777777" w:rsidTr="00876E1C">
        <w:trPr>
          <w:trHeight w:val="21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7A129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2015 PhysioNet/CinC Challeng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6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CC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D74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EE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7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670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A5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-5.5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8A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 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D20B4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 alarm types</w:t>
            </w:r>
          </w:p>
        </w:tc>
      </w:tr>
      <w:tr w:rsidR="00AA385C" w:rsidRPr="00BF6630" w14:paraId="389E8DF2" w14:textId="77777777" w:rsidTr="00876E1C">
        <w:trPr>
          <w:trHeight w:val="21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A3762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2017 PhysioNet/CinC Challeng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7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963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DD9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08F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,1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79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single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61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9-61 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64C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E6357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 diagnostic classes</w:t>
            </w:r>
          </w:p>
        </w:tc>
      </w:tr>
      <w:tr w:rsidR="00AA385C" w:rsidRPr="00136EE2" w14:paraId="647F6E22" w14:textId="77777777" w:rsidTr="00876E1C">
        <w:trPr>
          <w:trHeight w:val="21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B843B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2018 PhysioNet/CinC Challeng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8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DCA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72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,983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1F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,983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96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95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7.7 h (mean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A1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681F2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sleep disorders diagnosis, sleep stages annotation</w:t>
            </w:r>
          </w:p>
        </w:tc>
      </w:tr>
      <w:tr w:rsidR="00AA385C" w:rsidRPr="00BF6630" w14:paraId="6B8F54B6" w14:textId="77777777" w:rsidTr="00876E1C">
        <w:trPr>
          <w:trHeight w:val="27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B1084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2020 PhysioNet/CinC Challeng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BA1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18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35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66,3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7A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C25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-1800 s (mean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C72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7 Hz-1 k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CF738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11 diagnoses or classes</w:t>
            </w:r>
          </w:p>
        </w:tc>
      </w:tr>
      <w:tr w:rsidR="00AA385C" w:rsidRPr="00BF6630" w14:paraId="652CC4DB" w14:textId="77777777" w:rsidTr="00876E1C">
        <w:trPr>
          <w:trHeight w:val="21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B1A81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lastRenderedPageBreak/>
              <w:t>Abdominal and Direct Fetal ECG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6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FA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417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8B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EA5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88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BA3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 k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56D4C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beat annotations</w:t>
            </w:r>
          </w:p>
        </w:tc>
      </w:tr>
      <w:tr w:rsidR="00AA385C" w:rsidRPr="00BF6630" w14:paraId="7B8D52AC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8F03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AF Termination Challenge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61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0C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E97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1A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99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68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B5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8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378F9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 types of terminating AF</w:t>
            </w:r>
          </w:p>
        </w:tc>
      </w:tr>
      <w:tr w:rsidR="00AA385C" w:rsidRPr="00BF6630" w14:paraId="6F51D452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A98C3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Apnea-ECG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62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97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993-1995 and 1998-19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259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CA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E5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single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12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01-578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3A7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4DD78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sleep apnea</w:t>
            </w:r>
          </w:p>
        </w:tc>
      </w:tr>
      <w:tr w:rsidR="00AA385C" w:rsidRPr="00BF6630" w14:paraId="772919EE" w14:textId="77777777" w:rsidTr="00876E1C">
        <w:trPr>
          <w:trHeight w:val="24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4B37D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BIDMC Congestive Heart Failure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63]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014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F8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5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F6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5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80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2C3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~20 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B3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23C42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severe CHF survival</w:t>
            </w:r>
          </w:p>
        </w:tc>
      </w:tr>
      <w:tr w:rsidR="00AA385C" w:rsidRPr="00BF6630" w14:paraId="1F24776D" w14:textId="77777777" w:rsidTr="00876E1C">
        <w:trPr>
          <w:trHeight w:val="24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D4B2C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CAP Sleep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6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B532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12D4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29BD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05C0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single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7F7E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0 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E0D9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12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0C4E4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CAP analysis</w:t>
            </w:r>
          </w:p>
        </w:tc>
      </w:tr>
      <w:tr w:rsidR="00AA385C" w:rsidRPr="00136EE2" w14:paraId="4F6767D6" w14:textId="77777777" w:rsidTr="00876E1C">
        <w:trPr>
          <w:trHeight w:val="24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0664D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Chapman University and Ningbo First Hospital of Zhejiang University dataset [6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56860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1C90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950B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4AEB3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DF87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2C20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 k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F97E1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identification of the origins of idiopathic ventricular arrhythmia after catheter ablation</w:t>
            </w:r>
          </w:p>
        </w:tc>
      </w:tr>
      <w:tr w:rsidR="00AA385C" w:rsidRPr="00136EE2" w14:paraId="5D8594AF" w14:textId="77777777" w:rsidTr="00876E1C">
        <w:trPr>
          <w:trHeight w:val="4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07660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lastRenderedPageBreak/>
              <w:t>Chapman University and Shaoxing People's Hospital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66</w:t>
            </w:r>
            <w:r>
              <w:rPr>
                <w:rStyle w:val="Hyperlink"/>
                <w:color w:val="000000" w:themeColor="text1"/>
                <w:szCs w:val="24"/>
                <w:lang w:val="en-US"/>
              </w:rPr>
              <w:t>-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>67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92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E5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,646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DE4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,646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F8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F6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 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006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F8093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11 common rhythms and 67 additional cardiovascular conditions</w:t>
            </w:r>
          </w:p>
        </w:tc>
      </w:tr>
      <w:tr w:rsidR="00AA385C" w:rsidRPr="00136EE2" w14:paraId="5A11ED64" w14:textId="77777777" w:rsidTr="00876E1C">
        <w:trPr>
          <w:trHeight w:val="18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A5EF6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Check Your Biosignals Here Initiative (CYBHi) dataset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68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5C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E1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818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085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DC3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630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 k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9CB67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hand palms and fingers ECGs</w:t>
            </w:r>
          </w:p>
        </w:tc>
      </w:tr>
      <w:tr w:rsidR="00AA385C" w:rsidRPr="00BF6630" w14:paraId="3C496C00" w14:textId="77777777" w:rsidTr="00876E1C">
        <w:trPr>
          <w:trHeight w:val="24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CD0B9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China Physiological Signal Challenge (CPSC) 2018</w:t>
            </w:r>
            <w:r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[69]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54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94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6,877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1C2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6,8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08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18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6-60 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55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A955B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9 diagnostic classes</w:t>
            </w:r>
          </w:p>
        </w:tc>
      </w:tr>
      <w:tr w:rsidR="00AA385C" w:rsidRPr="00BF6630" w14:paraId="6DDA3A8E" w14:textId="77777777" w:rsidTr="00876E1C">
        <w:trPr>
          <w:trHeight w:val="21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C109C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China Physiological Signal Challenge (CPSC) 2019</w:t>
            </w:r>
            <w:r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>[7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DF9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54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,0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02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,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1E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DCF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 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B4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74E0A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beat annotations</w:t>
            </w:r>
          </w:p>
        </w:tc>
      </w:tr>
      <w:tr w:rsidR="00AA385C" w:rsidRPr="00BF6630" w14:paraId="04AFD756" w14:textId="77777777" w:rsidTr="00876E1C">
        <w:trPr>
          <w:trHeight w:val="24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05510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China Physiological Signal Challenge (CPSC) 2020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71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B5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90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F89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4E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single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79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4 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A9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00 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61A97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PVC and SBP detection</w:t>
            </w:r>
          </w:p>
        </w:tc>
      </w:tr>
      <w:tr w:rsidR="00AA385C" w:rsidRPr="00BF6630" w14:paraId="77A4362E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E4B74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Creighton University Ventricular Tachyarrhythmia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72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7F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8A4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5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33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5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F3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F36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8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EA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1285D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VF onset annotations</w:t>
            </w:r>
          </w:p>
        </w:tc>
      </w:tr>
      <w:tr w:rsidR="00AA385C" w:rsidRPr="00BF6630" w14:paraId="628648E6" w14:textId="77777777" w:rsidTr="00876E1C">
        <w:trPr>
          <w:trHeight w:val="18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BF76B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lastRenderedPageBreak/>
              <w:t>ECG-ID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73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91C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AC8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90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68F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10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9E7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B62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0 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F2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 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BDB2E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annotated beats</w:t>
            </w:r>
          </w:p>
        </w:tc>
      </w:tr>
      <w:tr w:rsidR="00AA385C" w:rsidRPr="00BF6630" w14:paraId="183DE3C9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A783B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Fantasia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7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78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31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BE8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63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545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0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5C3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AF257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beat annotations</w:t>
            </w:r>
          </w:p>
        </w:tc>
      </w:tr>
      <w:tr w:rsidR="00AA385C" w:rsidRPr="00BF6630" w14:paraId="248ACE9C" w14:textId="77777777" w:rsidTr="00876E1C">
        <w:trPr>
          <w:trHeight w:val="27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58526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Georgia 12-Lead ECG Challenge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6F6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3D9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5,7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B3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0,6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55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D5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 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1E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F217E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6 classes</w:t>
            </w:r>
          </w:p>
        </w:tc>
      </w:tr>
      <w:tr w:rsidR="00AA385C" w:rsidRPr="00BF6630" w14:paraId="036CFAF0" w14:textId="77777777" w:rsidTr="00876E1C">
        <w:trPr>
          <w:trHeight w:val="15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24EF2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Long Term AF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7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1CD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297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84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BC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84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895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751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4-25 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E7A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8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B9A14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 diagnostic classes</w:t>
            </w:r>
          </w:p>
        </w:tc>
      </w:tr>
      <w:tr w:rsidR="00AA385C" w:rsidRPr="00BF6630" w14:paraId="6F0A17AD" w14:textId="77777777" w:rsidTr="00876E1C">
        <w:trPr>
          <w:trHeight w:val="15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E36A0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MIMIC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76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7A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994-19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F19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86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009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-3 lead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22A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-80 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6E6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D2AB8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multiple diagnoses</w:t>
            </w:r>
          </w:p>
        </w:tc>
      </w:tr>
      <w:tr w:rsidR="00AA385C" w:rsidRPr="00BF6630" w14:paraId="7E1EAFDF" w14:textId="77777777" w:rsidTr="00876E1C">
        <w:trPr>
          <w:trHeight w:val="24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3B414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MIMIC II Waveform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77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81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001-20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5DD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~13,500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E35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67,8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F3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70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DE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5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81517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multiple diagnoses in ICU</w:t>
            </w:r>
          </w:p>
        </w:tc>
      </w:tr>
      <w:tr w:rsidR="00AA385C" w:rsidRPr="00BF6630" w14:paraId="5AE82F2C" w14:textId="77777777" w:rsidTr="00876E1C">
        <w:trPr>
          <w:trHeight w:val="33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4DEAF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</w:rPr>
              <w:t>MIMIC-III Waveform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78</w:t>
            </w:r>
            <w:r>
              <w:rPr>
                <w:rStyle w:val="Hyperlink"/>
                <w:color w:val="000000" w:themeColor="text1"/>
                <w:szCs w:val="24"/>
                <w:lang w:val="en-US"/>
              </w:rPr>
              <w:t>-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>7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70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32F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0,000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A3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 67,8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F3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5A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D4E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5 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B4CB4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ICU monitoring</w:t>
            </w:r>
          </w:p>
        </w:tc>
      </w:tr>
      <w:tr w:rsidR="00AA385C" w:rsidRPr="00BF6630" w14:paraId="6DBD9EAE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66A1E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lastRenderedPageBreak/>
              <w:t>MIT-BIH Arrhythmia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8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B22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975-19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B1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7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3A6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0F2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80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0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ACC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60 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9845E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7 diagnostic classes</w:t>
            </w:r>
          </w:p>
        </w:tc>
      </w:tr>
      <w:tr w:rsidR="00AA385C" w:rsidRPr="00BF6630" w14:paraId="5661A0F1" w14:textId="77777777" w:rsidTr="00876E1C">
        <w:trPr>
          <w:trHeight w:val="9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7D603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MIT-BIH Atrial Fibrillation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81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D4B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07B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906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B87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AF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 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29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34A31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 diagnostic classes</w:t>
            </w:r>
          </w:p>
        </w:tc>
      </w:tr>
      <w:tr w:rsidR="00AA385C" w:rsidRPr="00BF6630" w14:paraId="7E4CAD22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68137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MIT-BIH Malignant Ventricular Arrhythmia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82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FB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C3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2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5C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2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7E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5D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0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37B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4F5A6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5 rhythm labels</w:t>
            </w:r>
          </w:p>
        </w:tc>
      </w:tr>
      <w:tr w:rsidR="00AA385C" w:rsidRPr="00BF6630" w14:paraId="08C111EA" w14:textId="77777777" w:rsidTr="00876E1C">
        <w:trPr>
          <w:trHeight w:val="9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9AF1A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MIT-BIH Noise Stress Test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83]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862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754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3B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CD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D41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0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A96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6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14E5C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noisy ECG annotation</w:t>
            </w:r>
          </w:p>
        </w:tc>
      </w:tr>
      <w:tr w:rsidR="00AA385C" w:rsidRPr="00BF6630" w14:paraId="7E7791C0" w14:textId="77777777" w:rsidTr="00876E1C">
        <w:trPr>
          <w:trHeight w:val="3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D8FE1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MIT-BIH Normal Sinus Rhythm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DF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310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8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34D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8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2B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1D7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3-26 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260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8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57417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no significant arrhythmias</w:t>
            </w:r>
          </w:p>
        </w:tc>
      </w:tr>
      <w:tr w:rsidR="00AA385C" w:rsidRPr="00BF6630" w14:paraId="6D188168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1F67F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MIT-BIH ST Change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8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F5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48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CB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8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86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F96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CBC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6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3F4A7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beat labels</w:t>
            </w:r>
          </w:p>
        </w:tc>
      </w:tr>
      <w:tr w:rsidR="00AA385C" w:rsidRPr="00BF6630" w14:paraId="0E02A254" w14:textId="77777777" w:rsidTr="00876E1C">
        <w:trPr>
          <w:trHeight w:val="15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296C3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PAF Prediction Challenge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8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4AE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867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922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B6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 xml:space="preserve">2-lead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A3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-30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7A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8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F408C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PAF episodes</w:t>
            </w:r>
          </w:p>
        </w:tc>
      </w:tr>
      <w:tr w:rsidR="00AA385C" w:rsidRPr="00BF6630" w14:paraId="0AC259E5" w14:textId="77777777" w:rsidTr="00876E1C">
        <w:trPr>
          <w:trHeight w:val="18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1A1BA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PTB Diagnostic ECG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86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874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6B7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90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990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49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981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+Frank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44D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975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 k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E8B70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9 diagnostic classes</w:t>
            </w:r>
          </w:p>
        </w:tc>
      </w:tr>
      <w:tr w:rsidR="00AA385C" w:rsidRPr="00BF6630" w14:paraId="6855095A" w14:textId="77777777" w:rsidTr="00876E1C">
        <w:trPr>
          <w:trHeight w:val="18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FF4B3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PTB-XL ECG dataset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87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FC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989-19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E3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8,885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CC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1,837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F22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FB3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 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460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 Hz 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893F7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 diagnostic superclasses and 24 subclasses </w:t>
            </w:r>
          </w:p>
        </w:tc>
      </w:tr>
      <w:tr w:rsidR="00AA385C" w:rsidRPr="00BF6630" w14:paraId="43A9B1FD" w14:textId="77777777" w:rsidTr="00876E1C">
        <w:trPr>
          <w:trHeight w:val="18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54C06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QT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88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E8D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2A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710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5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521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24C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5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49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/36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808CE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annotated beats</w:t>
            </w:r>
          </w:p>
        </w:tc>
      </w:tr>
      <w:tr w:rsidR="00AA385C" w:rsidRPr="00136EE2" w14:paraId="548F36E6" w14:textId="77777777" w:rsidTr="00876E1C">
        <w:trPr>
          <w:trHeight w:val="21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1E025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lastRenderedPageBreak/>
              <w:t>Smart Health for Assessing the Risk of Events via ECG (SHAREE)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8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804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012-20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089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39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87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39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47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B29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4 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DD8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8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71F34A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vascular events development risk assessment</w:t>
            </w:r>
          </w:p>
        </w:tc>
      </w:tr>
      <w:tr w:rsidR="00AA385C" w:rsidRPr="00BF6630" w14:paraId="576398C7" w14:textId="77777777" w:rsidTr="00876E1C">
        <w:trPr>
          <w:trHeight w:val="3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39E74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St Petersburg INCART 12-lead Arrhythmia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5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555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7F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AA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874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79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0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686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7 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7407F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0 diagnoses</w:t>
            </w:r>
          </w:p>
        </w:tc>
      </w:tr>
      <w:tr w:rsidR="00AA385C" w:rsidRPr="00136EE2" w14:paraId="66E6EE34" w14:textId="77777777" w:rsidTr="00876E1C">
        <w:trPr>
          <w:trHeight w:val="15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E8EDA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St. Vincent's University Hospital / University College Dublin Sleep Apnea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9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D9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DA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A0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145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-lea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519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.9–7.7 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432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382B6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sleep stages, onset time and duration of respiratory events</w:t>
            </w:r>
          </w:p>
        </w:tc>
      </w:tr>
      <w:tr w:rsidR="00AA385C" w:rsidRPr="00BF6630" w14:paraId="330DB605" w14:textId="77777777" w:rsidTr="00876E1C">
        <w:trPr>
          <w:trHeight w:val="12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4D398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Sudden Cardiac Death Holter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[82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473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mainly in 1980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99C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3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9C98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3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2306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72AD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4-25 m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225F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 Hz</w:t>
            </w:r>
          </w:p>
        </w:tc>
        <w:tc>
          <w:tcPr>
            <w:tcW w:w="16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559A5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3 diagnostic classes</w:t>
            </w:r>
          </w:p>
        </w:tc>
      </w:tr>
      <w:tr w:rsidR="00AA385C" w:rsidRPr="00BF6630" w14:paraId="3CF24DAA" w14:textId="77777777" w:rsidTr="00876E1C">
        <w:trPr>
          <w:trHeight w:val="1800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B82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TELE ECG Database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91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98CC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AD0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0 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434E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250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BA7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single-lea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2FE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B8BB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00 Hz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D0A7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QRS annotations </w:t>
            </w:r>
          </w:p>
        </w:tc>
      </w:tr>
      <w:tr w:rsidR="00AA385C" w:rsidRPr="00136EE2" w14:paraId="46826452" w14:textId="77777777" w:rsidTr="00876E1C">
        <w:trPr>
          <w:trHeight w:val="1800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9A5909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WCS dataset</w:t>
            </w:r>
            <w:r w:rsidRPr="007960EC">
              <w:rPr>
                <w:rStyle w:val="Hyperlink"/>
                <w:color w:val="000000" w:themeColor="text1"/>
                <w:szCs w:val="24"/>
                <w:lang w:val="en-US"/>
              </w:rPr>
              <w:t xml:space="preserve"> </w:t>
            </w:r>
            <w:r w:rsidRPr="007960EC">
              <w:rPr>
                <w:rStyle w:val="Hyperlink"/>
                <w:color w:val="000000" w:themeColor="text1"/>
                <w:szCs w:val="24"/>
              </w:rPr>
              <w:t>[9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569140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unspecif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0F1C11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B48D85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A5FCE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-le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E3549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5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06984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el-GR"/>
              </w:rPr>
            </w:pPr>
            <w:r w:rsidRPr="007960EC">
              <w:rPr>
                <w:color w:val="000000" w:themeColor="text1"/>
                <w:szCs w:val="24"/>
              </w:rPr>
              <w:t>128 Hz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4CA5D2" w14:textId="77777777" w:rsidR="00AA385C" w:rsidRPr="007960EC" w:rsidRDefault="00AA385C" w:rsidP="00876E1C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 w:eastAsia="el-GR"/>
              </w:rPr>
            </w:pPr>
            <w:r w:rsidRPr="007960EC">
              <w:rPr>
                <w:color w:val="000000" w:themeColor="text1"/>
                <w:szCs w:val="24"/>
                <w:lang w:val="en-US"/>
              </w:rPr>
              <w:t>6 different physiological measures collected with wearable devices</w:t>
            </w:r>
          </w:p>
        </w:tc>
      </w:tr>
      <w:bookmarkEnd w:id="0"/>
    </w:tbl>
    <w:p w14:paraId="6897CCD9" w14:textId="77777777" w:rsidR="00D00EEA" w:rsidRDefault="00D00EEA"/>
    <w:sectPr w:rsidR="00D00EEA" w:rsidSect="001017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A2308"/>
    <w:multiLevelType w:val="multilevel"/>
    <w:tmpl w:val="EA1CCC6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F1517AE"/>
    <w:multiLevelType w:val="multilevel"/>
    <w:tmpl w:val="2D381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345FC3"/>
    <w:multiLevelType w:val="hybridMultilevel"/>
    <w:tmpl w:val="15C0B73C"/>
    <w:lvl w:ilvl="0" w:tplc="F8848D2C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B5652"/>
    <w:multiLevelType w:val="hybridMultilevel"/>
    <w:tmpl w:val="28EAF36A"/>
    <w:lvl w:ilvl="0" w:tplc="BFAA8FA8">
      <w:start w:val="1"/>
      <w:numFmt w:val="decimal"/>
      <w:lvlText w:val="[%1]"/>
      <w:lvlJc w:val="left"/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9F295D"/>
    <w:multiLevelType w:val="hybridMultilevel"/>
    <w:tmpl w:val="F4004D1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911D6"/>
    <w:multiLevelType w:val="hybridMultilevel"/>
    <w:tmpl w:val="2EC82A3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385C"/>
    <w:rsid w:val="00221386"/>
    <w:rsid w:val="002D5BFC"/>
    <w:rsid w:val="00390CD0"/>
    <w:rsid w:val="00757F1F"/>
    <w:rsid w:val="00AA385C"/>
    <w:rsid w:val="00C41A8A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6FDC"/>
  <w15:chartTrackingRefBased/>
  <w15:docId w15:val="{8E03D6B8-3363-4300-B219-CA11191C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85C"/>
    <w:pPr>
      <w:keepNext/>
      <w:keepLines/>
      <w:spacing w:before="240" w:after="0" w:line="259" w:lineRule="auto"/>
      <w:outlineLvl w:val="0"/>
    </w:pPr>
    <w:rPr>
      <w:rFonts w:ascii="Times New Roman" w:eastAsia="Times New Roman" w:hAnsi="Times New Roman" w:cs="Times New Roman"/>
      <w:b/>
      <w:sz w:val="24"/>
      <w:szCs w:val="32"/>
      <w:lang w:val="el-GR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85C"/>
    <w:pPr>
      <w:keepNext/>
      <w:keepLines/>
      <w:spacing w:before="40" w:after="0" w:line="259" w:lineRule="auto"/>
      <w:outlineLvl w:val="1"/>
    </w:pPr>
    <w:rPr>
      <w:rFonts w:ascii="Times New Roman" w:eastAsia="Times New Roman" w:hAnsi="Times New Roman" w:cs="Times New Roman"/>
      <w:color w:val="000000"/>
      <w:sz w:val="24"/>
      <w:szCs w:val="26"/>
      <w:lang w:val="el-GR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85C"/>
    <w:pPr>
      <w:keepNext/>
      <w:keepLines/>
      <w:spacing w:before="40" w:after="0" w:line="259" w:lineRule="auto"/>
      <w:outlineLvl w:val="2"/>
    </w:pPr>
    <w:rPr>
      <w:rFonts w:ascii="Times New Roman" w:eastAsia="Times New Roman" w:hAnsi="Times New Roman" w:cs="Times New Roman"/>
      <w:color w:val="000000"/>
      <w:sz w:val="24"/>
      <w:szCs w:val="24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85C"/>
    <w:rPr>
      <w:rFonts w:ascii="Times New Roman" w:eastAsia="Times New Roman" w:hAnsi="Times New Roman" w:cs="Times New Roman"/>
      <w:b/>
      <w:sz w:val="24"/>
      <w:szCs w:val="32"/>
      <w:lang w:val="el-GR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A385C"/>
    <w:rPr>
      <w:rFonts w:ascii="Times New Roman" w:eastAsia="Times New Roman" w:hAnsi="Times New Roman" w:cs="Times New Roman"/>
      <w:color w:val="000000"/>
      <w:sz w:val="24"/>
      <w:szCs w:val="26"/>
      <w:lang w:val="el-GR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A385C"/>
    <w:rPr>
      <w:rFonts w:ascii="Times New Roman" w:eastAsia="Times New Roman" w:hAnsi="Times New Roman" w:cs="Times New Roman"/>
      <w:color w:val="000000"/>
      <w:sz w:val="24"/>
      <w:szCs w:val="24"/>
      <w:lang w:val="el-GR" w:eastAsia="en-US"/>
    </w:rPr>
  </w:style>
  <w:style w:type="character" w:styleId="Hyperlink">
    <w:name w:val="Hyperlink"/>
    <w:uiPriority w:val="99"/>
    <w:rsid w:val="00AA38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A385C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1"/>
      <w:lang w:val="en-GB" w:eastAsia="en-GB"/>
    </w:rPr>
  </w:style>
  <w:style w:type="paragraph" w:styleId="NormalWeb">
    <w:name w:val="Normal (Web)"/>
    <w:basedOn w:val="Normal"/>
    <w:uiPriority w:val="99"/>
    <w:unhideWhenUsed/>
    <w:rsid w:val="00AA3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UnresolvedMention">
    <w:name w:val="Unresolved Mention"/>
    <w:uiPriority w:val="99"/>
    <w:semiHidden/>
    <w:unhideWhenUsed/>
    <w:rsid w:val="00AA38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A385C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A385C"/>
    <w:rPr>
      <w:rFonts w:ascii="Times New Roman" w:eastAsia="Calibri" w:hAnsi="Times New Roman" w:cs="Times New Roman"/>
      <w:sz w:val="24"/>
      <w:lang w:val="el-GR" w:eastAsia="en-US"/>
    </w:rPr>
  </w:style>
  <w:style w:type="paragraph" w:styleId="Footer">
    <w:name w:val="footer"/>
    <w:basedOn w:val="Normal"/>
    <w:link w:val="FooterChar"/>
    <w:uiPriority w:val="99"/>
    <w:unhideWhenUsed/>
    <w:rsid w:val="00AA385C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385C"/>
    <w:rPr>
      <w:rFonts w:ascii="Times New Roman" w:eastAsia="Calibri" w:hAnsi="Times New Roman" w:cs="Times New Roman"/>
      <w:sz w:val="24"/>
      <w:lang w:val="el-GR" w:eastAsia="en-US"/>
    </w:rPr>
  </w:style>
  <w:style w:type="character" w:styleId="FollowedHyperlink">
    <w:name w:val="FollowedHyperlink"/>
    <w:uiPriority w:val="99"/>
    <w:semiHidden/>
    <w:unhideWhenUsed/>
    <w:rsid w:val="00AA385C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A385C"/>
    <w:pPr>
      <w:spacing w:line="240" w:lineRule="auto"/>
    </w:pPr>
    <w:rPr>
      <w:rFonts w:ascii="Times New Roman" w:eastAsia="Calibri" w:hAnsi="Times New Roman" w:cs="Times New Roman"/>
      <w:i/>
      <w:iCs/>
      <w:color w:val="44546A"/>
      <w:sz w:val="18"/>
      <w:szCs w:val="18"/>
      <w:lang w:val="el-GR" w:eastAsia="en-US"/>
    </w:rPr>
  </w:style>
  <w:style w:type="paragraph" w:styleId="Revision">
    <w:name w:val="Revision"/>
    <w:hidden/>
    <w:uiPriority w:val="99"/>
    <w:semiHidden/>
    <w:rsid w:val="00AA385C"/>
    <w:pPr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character" w:styleId="CommentReference">
    <w:name w:val="annotation reference"/>
    <w:uiPriority w:val="99"/>
    <w:semiHidden/>
    <w:unhideWhenUsed/>
    <w:rsid w:val="00AA3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85C"/>
    <w:pPr>
      <w:spacing w:after="160" w:line="240" w:lineRule="auto"/>
    </w:pPr>
    <w:rPr>
      <w:rFonts w:ascii="Times New Roman" w:eastAsia="Calibri" w:hAnsi="Times New Roman" w:cs="Times New Roman"/>
      <w:sz w:val="20"/>
      <w:szCs w:val="20"/>
      <w:lang w:val="el-G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85C"/>
    <w:rPr>
      <w:rFonts w:ascii="Times New Roman" w:eastAsia="Calibri" w:hAnsi="Times New Roman" w:cs="Times New Roman"/>
      <w:sz w:val="20"/>
      <w:szCs w:val="20"/>
      <w:lang w:val="el-G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85C"/>
    <w:rPr>
      <w:rFonts w:ascii="Times New Roman" w:eastAsia="Calibri" w:hAnsi="Times New Roman" w:cs="Times New Roman"/>
      <w:b/>
      <w:bCs/>
      <w:sz w:val="20"/>
      <w:szCs w:val="20"/>
      <w:lang w:val="el-GR" w:eastAsia="en-US"/>
    </w:rPr>
  </w:style>
  <w:style w:type="paragraph" w:customStyle="1" w:styleId="MDPI42tablebody">
    <w:name w:val="MDPI_4.2_table_body"/>
    <w:qFormat/>
    <w:rsid w:val="00AA385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AA385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email">
    <w:name w:val="email"/>
    <w:basedOn w:val="Normal"/>
    <w:next w:val="Normal"/>
    <w:rsid w:val="00AA385C"/>
    <w:pPr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1"/>
      <w:lang w:val="en-GB" w:eastAsia="en-GB"/>
    </w:rPr>
  </w:style>
  <w:style w:type="paragraph" w:customStyle="1" w:styleId="address">
    <w:name w:val="address"/>
    <w:basedOn w:val="Normal"/>
    <w:next w:val="email"/>
    <w:rsid w:val="00AA385C"/>
    <w:pPr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1"/>
      <w:lang w:val="en-GB" w:eastAsia="en-GB"/>
    </w:rPr>
  </w:style>
  <w:style w:type="paragraph" w:styleId="NoSpacing">
    <w:name w:val="No Spacing"/>
    <w:uiPriority w:val="1"/>
    <w:qFormat/>
    <w:rsid w:val="00AA385C"/>
    <w:pPr>
      <w:spacing w:after="0" w:line="240" w:lineRule="auto"/>
    </w:pPr>
    <w:rPr>
      <w:rFonts w:ascii="Times New Roman" w:eastAsia="Calibri" w:hAnsi="Times New Roman" w:cs="Times New Roman"/>
      <w:sz w:val="24"/>
      <w:lang w:val="el-GR" w:eastAsia="en-US"/>
    </w:rPr>
  </w:style>
  <w:style w:type="paragraph" w:customStyle="1" w:styleId="msonormal0">
    <w:name w:val="msonormal"/>
    <w:basedOn w:val="Normal"/>
    <w:rsid w:val="00AA3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3">
    <w:name w:val="xl63"/>
    <w:basedOn w:val="Normal"/>
    <w:rsid w:val="00AA38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4">
    <w:name w:val="xl64"/>
    <w:basedOn w:val="Normal"/>
    <w:rsid w:val="00AA38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5">
    <w:name w:val="xl65"/>
    <w:basedOn w:val="Normal"/>
    <w:rsid w:val="00AA385C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6">
    <w:name w:val="xl66"/>
    <w:basedOn w:val="Normal"/>
    <w:rsid w:val="00AA385C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7">
    <w:name w:val="xl67"/>
    <w:basedOn w:val="Normal"/>
    <w:rsid w:val="00AA385C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8">
    <w:name w:val="xl68"/>
    <w:basedOn w:val="Normal"/>
    <w:rsid w:val="00AA385C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Normal"/>
    <w:rsid w:val="00AA385C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0">
    <w:name w:val="xl70"/>
    <w:basedOn w:val="Normal"/>
    <w:rsid w:val="00AA385C"/>
    <w:pPr>
      <w:shd w:val="clear" w:color="000000" w:fill="FF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1">
    <w:name w:val="xl71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  <w:style w:type="paragraph" w:customStyle="1" w:styleId="xl72">
    <w:name w:val="xl72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3">
    <w:name w:val="xl73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4">
    <w:name w:val="xl74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5">
    <w:name w:val="xl75"/>
    <w:basedOn w:val="Normal"/>
    <w:rsid w:val="00AA385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table" w:styleId="TableGrid">
    <w:name w:val="Table Grid"/>
    <w:basedOn w:val="TableNormal"/>
    <w:uiPriority w:val="39"/>
    <w:rsid w:val="00AA385C"/>
    <w:pPr>
      <w:spacing w:after="0" w:line="240" w:lineRule="auto"/>
      <w:ind w:left="357"/>
      <w:jc w:val="both"/>
    </w:pPr>
    <w:rPr>
      <w:rFonts w:ascii="Times New Roman" w:eastAsia="Calibri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opyeditor (JMIR)</cp:lastModifiedBy>
  <cp:revision>6</cp:revision>
  <dcterms:created xsi:type="dcterms:W3CDTF">2022-07-07T05:02:00Z</dcterms:created>
  <dcterms:modified xsi:type="dcterms:W3CDTF">2022-07-28T07:24:00Z</dcterms:modified>
</cp:coreProperties>
</file>